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AED76" w14:textId="77777777" w:rsidR="001B6B5F" w:rsidRPr="00F05F36" w:rsidRDefault="001B6B5F" w:rsidP="001B6B5F">
      <w:pPr>
        <w:keepNext/>
        <w:keepLines/>
        <w:spacing w:before="40" w:after="0" w:line="480" w:lineRule="auto"/>
        <w:outlineLvl w:val="1"/>
        <w:rPr>
          <w:rFonts w:ascii="Times New Roman" w:hAnsi="Times New Roman" w:cs="Times New Roman"/>
          <w:b/>
          <w:bCs/>
        </w:rPr>
      </w:pPr>
      <w:r w:rsidRPr="00F05F36">
        <w:rPr>
          <w:rFonts w:ascii="Times New Roman" w:hAnsi="Times New Roman" w:cs="Times New Roman"/>
          <w:b/>
          <w:bCs/>
        </w:rPr>
        <w:t xml:space="preserve">Appendix 1. </w:t>
      </w:r>
      <w:r>
        <w:rPr>
          <w:rFonts w:ascii="Times New Roman" w:hAnsi="Times New Roman" w:cs="Times New Roman"/>
          <w:b/>
          <w:bCs/>
        </w:rPr>
        <w:t xml:space="preserve">In-depth </w:t>
      </w:r>
      <w:r w:rsidRPr="00F05F36">
        <w:rPr>
          <w:rFonts w:ascii="Times New Roman" w:hAnsi="Times New Roman" w:cs="Times New Roman"/>
          <w:b/>
          <w:bCs/>
        </w:rPr>
        <w:t>interview guide</w:t>
      </w:r>
    </w:p>
    <w:p w14:paraId="7614B70F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Thank you for agreeing to chat with me, could you introduce yourself and your role in this organisation?</w:t>
      </w:r>
      <w:r w:rsidRPr="00F05F36">
        <w:rPr>
          <w:rFonts w:ascii="Times New Roman" w:hAnsi="Times New Roman" w:cs="Times New Roman"/>
          <w:lang w:val="en-US"/>
        </w:rPr>
        <w:br/>
      </w:r>
    </w:p>
    <w:p w14:paraId="13BFA992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How long have you been in the role, and how did you come to be in this position?</w:t>
      </w:r>
    </w:p>
    <w:p w14:paraId="3AD907E7" w14:textId="77777777" w:rsidR="001B6B5F" w:rsidRPr="00F05F36" w:rsidRDefault="001B6B5F" w:rsidP="001B6B5F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3310F5CC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Can you describe the senior management structure in this organisation / facility?</w:t>
      </w:r>
      <w:r w:rsidRPr="00F05F36">
        <w:rPr>
          <w:rFonts w:ascii="Times New Roman" w:hAnsi="Times New Roman" w:cs="Times New Roman"/>
          <w:lang w:val="en-US"/>
        </w:rPr>
        <w:br/>
      </w:r>
    </w:p>
    <w:p w14:paraId="2CB25486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How is your role different from other senior management positions in this organisation?</w:t>
      </w:r>
    </w:p>
    <w:p w14:paraId="5061621C" w14:textId="77777777" w:rsidR="001B6B5F" w:rsidRPr="00F05F36" w:rsidRDefault="001B6B5F" w:rsidP="001B6B5F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42FDA650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Among the senior management staff, whose role would you say is most concerned with ensuring quality of health care?</w:t>
      </w:r>
    </w:p>
    <w:p w14:paraId="17E2123F" w14:textId="77777777" w:rsidR="001B6B5F" w:rsidRPr="00F05F36" w:rsidRDefault="001B6B5F" w:rsidP="001B6B5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6E2C3CA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Why? How</w:t>
      </w:r>
      <w:r w:rsidRPr="00F05F36">
        <w:rPr>
          <w:rFonts w:ascii="Times New Roman" w:hAnsi="Times New Roman" w:cs="Times New Roman"/>
          <w:lang w:val="en-US"/>
        </w:rPr>
        <w:br/>
      </w:r>
    </w:p>
    <w:p w14:paraId="547E1278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When you think about ensuring quality of health care in a home/facility like this, what quality of care aspects do you feel it’s important to consider?</w:t>
      </w:r>
    </w:p>
    <w:p w14:paraId="039769A1" w14:textId="77777777" w:rsidR="001B6B5F" w:rsidRPr="00F05F36" w:rsidRDefault="001B6B5F" w:rsidP="001B6B5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BBE568" w14:textId="77777777" w:rsidR="001B6B5F" w:rsidRPr="00F05F36" w:rsidRDefault="001B6B5F" w:rsidP="001B6B5F">
      <w:pPr>
        <w:pStyle w:val="ListParagraph"/>
        <w:spacing w:after="0" w:line="240" w:lineRule="auto"/>
        <w:ind w:left="0"/>
        <w:rPr>
          <w:rFonts w:ascii="Times New Roman" w:hAnsi="Times New Roman" w:cs="Times New Roman"/>
          <w:color w:val="FF0000"/>
          <w:lang w:val="en-US"/>
        </w:rPr>
      </w:pPr>
      <w:r w:rsidRPr="00F05F36">
        <w:rPr>
          <w:rFonts w:ascii="Times New Roman" w:hAnsi="Times New Roman" w:cs="Times New Roman"/>
          <w:color w:val="FF0000"/>
          <w:lang w:val="en-US"/>
        </w:rPr>
        <w:t xml:space="preserve">ALLOW respondent to answer – consider probes </w:t>
      </w:r>
      <w:proofErr w:type="gramStart"/>
      <w:r w:rsidRPr="00F05F36">
        <w:rPr>
          <w:rFonts w:ascii="Times New Roman" w:hAnsi="Times New Roman" w:cs="Times New Roman"/>
          <w:color w:val="FF0000"/>
          <w:lang w:val="en-US"/>
        </w:rPr>
        <w:t>below, but</w:t>
      </w:r>
      <w:proofErr w:type="gramEnd"/>
      <w:r w:rsidRPr="00F05F36">
        <w:rPr>
          <w:rFonts w:ascii="Times New Roman" w:hAnsi="Times New Roman" w:cs="Times New Roman"/>
          <w:color w:val="FF0000"/>
          <w:lang w:val="en-US"/>
        </w:rPr>
        <w:t xml:space="preserve"> be careful *not* to lead.</w:t>
      </w:r>
    </w:p>
    <w:p w14:paraId="5D5CAF28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 xml:space="preserve">Effectiveness </w:t>
      </w:r>
    </w:p>
    <w:p w14:paraId="47B86C58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Safety</w:t>
      </w:r>
    </w:p>
    <w:p w14:paraId="09214B82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Accessibility</w:t>
      </w:r>
    </w:p>
    <w:p w14:paraId="5D5A5E0A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Equity</w:t>
      </w:r>
    </w:p>
    <w:p w14:paraId="6ED69F17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Responsiveness</w:t>
      </w:r>
    </w:p>
    <w:p w14:paraId="3AA2200E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Efficiency</w:t>
      </w:r>
      <w:r w:rsidRPr="00F05F36">
        <w:rPr>
          <w:rFonts w:ascii="Times New Roman" w:hAnsi="Times New Roman" w:cs="Times New Roman"/>
          <w:lang w:val="en-US"/>
        </w:rPr>
        <w:br/>
      </w:r>
    </w:p>
    <w:p w14:paraId="78B485BC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Do you or your colleagues use any quality frameworks to evaluate quality?</w:t>
      </w:r>
    </w:p>
    <w:p w14:paraId="407B7688" w14:textId="77777777" w:rsidR="001B6B5F" w:rsidRPr="00F05F36" w:rsidRDefault="001B6B5F" w:rsidP="001B6B5F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5B7F1559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What are the main strategies you, and your colleagues use to maintain or improve quality of health care in this facility?</w:t>
      </w:r>
    </w:p>
    <w:p w14:paraId="3562DE49" w14:textId="77777777" w:rsidR="001B6B5F" w:rsidRPr="00F05F36" w:rsidRDefault="001B6B5F" w:rsidP="001B6B5F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2CF66007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Thinking specifically about this home/facility, what do you see as the challenges to maintaining and improving quality of health for residents?</w:t>
      </w:r>
    </w:p>
    <w:p w14:paraId="02CEA74A" w14:textId="77777777" w:rsidR="001B6B5F" w:rsidRPr="00F05F36" w:rsidRDefault="001B6B5F" w:rsidP="001B6B5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CF484F1" w14:textId="77777777" w:rsidR="001B6B5F" w:rsidRPr="00F05F36" w:rsidRDefault="001B6B5F" w:rsidP="001B6B5F">
      <w:pPr>
        <w:spacing w:after="0" w:line="240" w:lineRule="auto"/>
        <w:rPr>
          <w:rFonts w:ascii="Times New Roman" w:hAnsi="Times New Roman" w:cs="Times New Roman"/>
          <w:i/>
          <w:color w:val="FF0000"/>
          <w:lang w:val="en-US"/>
        </w:rPr>
      </w:pPr>
      <w:r w:rsidRPr="00F05F36">
        <w:rPr>
          <w:rFonts w:ascii="Times New Roman" w:hAnsi="Times New Roman" w:cs="Times New Roman"/>
          <w:color w:val="FF0000"/>
          <w:lang w:val="en-US"/>
        </w:rPr>
        <w:t>ALLOW respondent to answer – use below as follow-up probes “</w:t>
      </w:r>
      <w:r w:rsidRPr="00F05F36">
        <w:rPr>
          <w:rFonts w:ascii="Times New Roman" w:hAnsi="Times New Roman" w:cs="Times New Roman"/>
          <w:i/>
          <w:color w:val="FF0000"/>
          <w:lang w:val="en-US"/>
        </w:rPr>
        <w:t>What about…”</w:t>
      </w:r>
    </w:p>
    <w:p w14:paraId="5B9D0132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Finances / business model</w:t>
      </w:r>
    </w:p>
    <w:p w14:paraId="3143BE5F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Leadership (education/experience/tenure of senior management + board)</w:t>
      </w:r>
    </w:p>
    <w:p w14:paraId="0EEB08DF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Number of staff (staffing ratio)</w:t>
      </w:r>
    </w:p>
    <w:p w14:paraId="69C01BFD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Staff capabilities (training)</w:t>
      </w:r>
    </w:p>
    <w:p w14:paraId="09FEB5F8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Space (infrastructure)</w:t>
      </w:r>
    </w:p>
    <w:p w14:paraId="0B97A4A4" w14:textId="77777777" w:rsidR="001B6B5F" w:rsidRPr="00F05F36" w:rsidRDefault="001B6B5F" w:rsidP="001B6B5F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F05F36">
        <w:rPr>
          <w:rFonts w:ascii="Times New Roman" w:hAnsi="Times New Roman" w:cs="Times New Roman"/>
          <w:lang w:val="en-US"/>
        </w:rPr>
        <w:t>Team work</w:t>
      </w:r>
      <w:proofErr w:type="gramEnd"/>
      <w:r w:rsidRPr="00F05F36">
        <w:rPr>
          <w:rFonts w:ascii="Times New Roman" w:hAnsi="Times New Roman" w:cs="Times New Roman"/>
          <w:lang w:val="en-US"/>
        </w:rPr>
        <w:t xml:space="preserve"> and work culture (internal)</w:t>
      </w:r>
    </w:p>
    <w:p w14:paraId="5393EE3C" w14:textId="77777777" w:rsidR="001B6B5F" w:rsidRPr="00F05F36" w:rsidRDefault="001B6B5F" w:rsidP="001B6B5F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6D2758A6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color w:val="FF0000"/>
          <w:lang w:val="en-US"/>
        </w:rPr>
        <w:t xml:space="preserve">[If it hasn’t come up already] </w:t>
      </w:r>
      <w:r w:rsidRPr="00F05F36">
        <w:rPr>
          <w:rFonts w:ascii="Times New Roman" w:hAnsi="Times New Roman" w:cs="Times New Roman"/>
          <w:lang w:val="en-US"/>
        </w:rPr>
        <w:t xml:space="preserve">What are the key pieces of policy or regulation that influence quality of care in aged care homes in this region? </w:t>
      </w:r>
    </w:p>
    <w:p w14:paraId="1980C4E1" w14:textId="77777777" w:rsidR="001B6B5F" w:rsidRPr="00F05F36" w:rsidRDefault="001B6B5F" w:rsidP="001B6B5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C0DA6DA" w14:textId="621B4B1B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Do you think these challenges are the same as those experienced in mainstream health services, such as a hospital, or are there differences?</w:t>
      </w:r>
    </w:p>
    <w:p w14:paraId="32C70576" w14:textId="77777777" w:rsidR="001B6B5F" w:rsidRPr="00F05F36" w:rsidRDefault="001B6B5F" w:rsidP="001B6B5F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18295AE8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Thinking back to when you started this role, do you think you were well prepared to handle the challenges associated with quality of care that we just discussed? (</w:t>
      </w:r>
      <w:proofErr w:type="gramStart"/>
      <w:r w:rsidRPr="00F05F36">
        <w:rPr>
          <w:rFonts w:ascii="Times New Roman" w:hAnsi="Times New Roman" w:cs="Times New Roman"/>
          <w:lang w:val="en-US"/>
        </w:rPr>
        <w:t>please</w:t>
      </w:r>
      <w:proofErr w:type="gramEnd"/>
      <w:r w:rsidRPr="00F05F36">
        <w:rPr>
          <w:rFonts w:ascii="Times New Roman" w:hAnsi="Times New Roman" w:cs="Times New Roman"/>
          <w:lang w:val="en-US"/>
        </w:rPr>
        <w:t xml:space="preserve"> explain)</w:t>
      </w:r>
    </w:p>
    <w:p w14:paraId="0591445C" w14:textId="77777777" w:rsidR="001B6B5F" w:rsidRPr="00F05F36" w:rsidRDefault="001B6B5F" w:rsidP="001B6B5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0F83B3D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If you could have had more preparation or professional development before taking on your leadership role, in what areas would you have liked to have been upskilled?</w:t>
      </w:r>
    </w:p>
    <w:p w14:paraId="3E056761" w14:textId="77777777" w:rsidR="001B6B5F" w:rsidRPr="00F05F36" w:rsidRDefault="001B6B5F" w:rsidP="001B6B5F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705BD45E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lastRenderedPageBreak/>
        <w:t xml:space="preserve">Considering the increased pressure on aged-care homes from population aging and complex-co-morbidities, what do you think are the key features or characteristics required of senior management team to protect and promote quality of care? </w:t>
      </w:r>
    </w:p>
    <w:p w14:paraId="0DEF1C14" w14:textId="77777777" w:rsidR="001B6B5F" w:rsidRPr="00F05F36" w:rsidRDefault="001B6B5F" w:rsidP="001B6B5F">
      <w:pPr>
        <w:pStyle w:val="ListParagraph"/>
        <w:spacing w:after="0" w:line="240" w:lineRule="auto"/>
        <w:ind w:left="0"/>
        <w:rPr>
          <w:rFonts w:ascii="Times New Roman" w:hAnsi="Times New Roman" w:cs="Times New Roman"/>
          <w:lang w:val="en-US"/>
        </w:rPr>
      </w:pPr>
    </w:p>
    <w:p w14:paraId="2914DD8B" w14:textId="77777777" w:rsidR="001B6B5F" w:rsidRPr="00F05F36" w:rsidRDefault="001B6B5F" w:rsidP="001B6B5F">
      <w:pPr>
        <w:pStyle w:val="ListParagraph"/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 w:rsidRPr="00F05F36">
        <w:rPr>
          <w:rFonts w:ascii="Times New Roman" w:hAnsi="Times New Roman" w:cs="Times New Roman"/>
          <w:lang w:val="en-US"/>
        </w:rPr>
        <w:t>And, relatedly, what organizational and policy settings are needed to better protect and promote quality of care in homes/facilities like this?</w:t>
      </w:r>
    </w:p>
    <w:p w14:paraId="28C2F67F" w14:textId="77777777" w:rsidR="007A56C5" w:rsidRDefault="001B6B5F"/>
    <w:sectPr w:rsidR="007A56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D2353"/>
    <w:multiLevelType w:val="hybridMultilevel"/>
    <w:tmpl w:val="904094F6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B5F"/>
    <w:rsid w:val="001A0C80"/>
    <w:rsid w:val="001B6B5F"/>
    <w:rsid w:val="00274FB0"/>
    <w:rsid w:val="00B0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A9F7C"/>
  <w15:chartTrackingRefBased/>
  <w15:docId w15:val="{A2EDD773-01F7-49A3-A44F-7D220919A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6B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es, Nathan</dc:creator>
  <cp:keywords/>
  <dc:description/>
  <cp:lastModifiedBy>Dawes, Nathan</cp:lastModifiedBy>
  <cp:revision>1</cp:revision>
  <dcterms:created xsi:type="dcterms:W3CDTF">2022-04-30T02:46:00Z</dcterms:created>
  <dcterms:modified xsi:type="dcterms:W3CDTF">2022-04-30T02:47:00Z</dcterms:modified>
</cp:coreProperties>
</file>